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99425" w14:textId="77777777" w:rsidR="00E33EAC" w:rsidRPr="008063FD" w:rsidRDefault="001A7D20" w:rsidP="008A23C4">
      <w:pPr>
        <w:rPr>
          <w:b/>
          <w:bCs/>
          <w:color w:val="000000" w:themeColor="text1"/>
          <w:lang w:val="nl-NL"/>
        </w:rPr>
      </w:pPr>
      <w:proofErr w:type="spellStart"/>
      <w:r w:rsidRPr="008063FD">
        <w:rPr>
          <w:b/>
          <w:bCs/>
          <w:color w:val="000000" w:themeColor="text1"/>
          <w:lang w:val="nl-NL"/>
        </w:rPr>
        <w:t>Supplementary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</w:t>
      </w:r>
      <w:proofErr w:type="spellStart"/>
      <w:r w:rsidRPr="008063FD">
        <w:rPr>
          <w:b/>
          <w:bCs/>
          <w:color w:val="000000" w:themeColor="text1"/>
          <w:lang w:val="nl-NL"/>
        </w:rPr>
        <w:t>Table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1. </w:t>
      </w:r>
      <w:proofErr w:type="spellStart"/>
      <w:r w:rsidRPr="008063FD">
        <w:rPr>
          <w:b/>
          <w:bCs/>
          <w:color w:val="000000" w:themeColor="text1"/>
          <w:lang w:val="nl-NL"/>
        </w:rPr>
        <w:t>Univariable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analyses </w:t>
      </w:r>
      <w:proofErr w:type="spellStart"/>
      <w:r w:rsidRPr="008063FD">
        <w:rPr>
          <w:b/>
          <w:bCs/>
          <w:color w:val="000000" w:themeColor="text1"/>
          <w:lang w:val="nl-NL"/>
        </w:rPr>
        <w:t>for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</w:t>
      </w:r>
      <w:proofErr w:type="spellStart"/>
      <w:r w:rsidRPr="008063FD">
        <w:rPr>
          <w:b/>
          <w:bCs/>
          <w:color w:val="000000" w:themeColor="text1"/>
          <w:lang w:val="nl-NL"/>
        </w:rPr>
        <w:t>acceptability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, </w:t>
      </w:r>
      <w:proofErr w:type="spellStart"/>
      <w:r w:rsidRPr="008063FD">
        <w:rPr>
          <w:b/>
          <w:bCs/>
          <w:color w:val="000000" w:themeColor="text1"/>
          <w:lang w:val="nl-NL"/>
        </w:rPr>
        <w:t>consideration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</w:t>
      </w:r>
      <w:proofErr w:type="spellStart"/>
      <w:r w:rsidRPr="008063FD">
        <w:rPr>
          <w:b/>
          <w:bCs/>
          <w:color w:val="000000" w:themeColor="text1"/>
          <w:lang w:val="nl-NL"/>
        </w:rPr>
        <w:t>and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</w:t>
      </w:r>
      <w:proofErr w:type="spellStart"/>
      <w:r w:rsidRPr="008063FD">
        <w:rPr>
          <w:b/>
          <w:bCs/>
          <w:color w:val="000000" w:themeColor="text1"/>
          <w:lang w:val="nl-NL"/>
        </w:rPr>
        <w:t>intention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of DTC-GT </w:t>
      </w:r>
      <w:proofErr w:type="spellStart"/>
      <w:r w:rsidRPr="008063FD">
        <w:rPr>
          <w:b/>
          <w:bCs/>
          <w:color w:val="000000" w:themeColor="text1"/>
          <w:lang w:val="nl-NL"/>
        </w:rPr>
        <w:t>for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</w:t>
      </w:r>
      <w:proofErr w:type="spellStart"/>
      <w:r w:rsidRPr="008063FD">
        <w:rPr>
          <w:b/>
          <w:bCs/>
          <w:color w:val="000000" w:themeColor="text1"/>
          <w:lang w:val="nl-NL"/>
        </w:rPr>
        <w:t>disease-related</w:t>
      </w:r>
      <w:proofErr w:type="spellEnd"/>
      <w:r w:rsidRPr="008063FD">
        <w:rPr>
          <w:b/>
          <w:bCs/>
          <w:color w:val="000000" w:themeColor="text1"/>
          <w:lang w:val="nl-NL"/>
        </w:rPr>
        <w:t xml:space="preserve"> </w:t>
      </w:r>
      <w:proofErr w:type="spellStart"/>
      <w:r w:rsidRPr="008063FD">
        <w:rPr>
          <w:b/>
          <w:bCs/>
          <w:color w:val="000000" w:themeColor="text1"/>
          <w:lang w:val="nl-NL"/>
        </w:rPr>
        <w:t>purposes</w:t>
      </w:r>
      <w:proofErr w:type="spellEnd"/>
    </w:p>
    <w:tbl>
      <w:tblPr>
        <w:tblStyle w:val="PlainTable4"/>
        <w:tblpPr w:leftFromText="181" w:rightFromText="181" w:vertAnchor="text" w:horzAnchor="margin" w:tblpY="1"/>
        <w:tblW w:w="10343" w:type="dxa"/>
        <w:tblLook w:val="0480" w:firstRow="0" w:lastRow="0" w:firstColumn="1" w:lastColumn="0" w:noHBand="0" w:noVBand="1"/>
      </w:tblPr>
      <w:tblGrid>
        <w:gridCol w:w="3114"/>
        <w:gridCol w:w="2025"/>
        <w:gridCol w:w="1660"/>
        <w:gridCol w:w="1276"/>
        <w:gridCol w:w="1134"/>
        <w:gridCol w:w="1134"/>
      </w:tblGrid>
      <w:tr w:rsidR="008A23C4" w:rsidRPr="008063FD" w14:paraId="13474558" w14:textId="3D5DE9A6" w:rsidTr="00670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C05017F" w14:textId="77777777" w:rsidR="008A23C4" w:rsidRPr="008063FD" w:rsidRDefault="008A23C4" w:rsidP="006702C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Acceptability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7172580" w14:textId="77777777" w:rsidR="008A23C4" w:rsidRPr="008063FD" w:rsidRDefault="008A23C4" w:rsidP="00670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E067A77" w14:textId="77777777" w:rsidR="008A23C4" w:rsidRPr="008063FD" w:rsidRDefault="008A23C4" w:rsidP="00670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994EE56" w14:textId="77777777" w:rsidR="008A23C4" w:rsidRPr="008063FD" w:rsidRDefault="008A23C4" w:rsidP="00670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188418A" w14:textId="77777777" w:rsidR="008A23C4" w:rsidRPr="008063FD" w:rsidRDefault="008A23C4" w:rsidP="00670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6D955ED" w14:textId="25F2A03C" w:rsidR="008A23C4" w:rsidRPr="008063FD" w:rsidRDefault="008A23C4" w:rsidP="00670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Non</w:t>
            </w:r>
            <w:r w:rsidR="005A4524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-</w:t>
            </w:r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linearity</w:t>
            </w:r>
            <w:proofErr w:type="spellEnd"/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test (p)#</w:t>
            </w:r>
          </w:p>
        </w:tc>
      </w:tr>
      <w:tr w:rsidR="009F68CD" w:rsidRPr="008063FD" w14:paraId="78977A31" w14:textId="6AC25005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03BFE56" w14:textId="77777777" w:rsidR="009F68CD" w:rsidRPr="008063FD" w:rsidRDefault="009F68CD" w:rsidP="009F68C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0898FA05" w14:textId="77777777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6FBC3DF2" w14:textId="77777777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1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3A16C98" w14:textId="77777777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CFCA7B" w14:textId="77777777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13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84B160" w14:textId="416F949C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9F68CD" w:rsidRPr="008063FD" w14:paraId="6467B1FD" w14:textId="6C957661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66379BC4" w14:textId="77777777" w:rsidR="009F68CD" w:rsidRPr="008063FD" w:rsidRDefault="009F68CD" w:rsidP="009F68CD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7E5FA99B" w14:textId="77777777" w:rsidR="009F68CD" w:rsidRPr="008063FD" w:rsidRDefault="009F68CD" w:rsidP="009F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36FAA5BB" w14:textId="77777777" w:rsidR="009F68CD" w:rsidRPr="008063FD" w:rsidRDefault="009F68CD" w:rsidP="009F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8B4CB87" w14:textId="77777777" w:rsidR="009F68CD" w:rsidRPr="008063FD" w:rsidRDefault="009F68CD" w:rsidP="009F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AF0D6A7" w14:textId="77777777" w:rsidR="009F68CD" w:rsidRPr="008063FD" w:rsidRDefault="009F68CD" w:rsidP="009F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EB6485" w14:textId="77777777" w:rsidR="009F68CD" w:rsidRPr="008063FD" w:rsidRDefault="009F68CD" w:rsidP="009F6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68CD" w:rsidRPr="008063FD" w14:paraId="191A168E" w14:textId="7777777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B658C" w14:textId="040DFC2B" w:rsidR="009F68CD" w:rsidRPr="008063FD" w:rsidRDefault="009F68CD" w:rsidP="009F68CD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 xml:space="preserve">Age </w:t>
            </w:r>
            <w:r w:rsidR="00803A40" w:rsidRPr="008063FD">
              <w:rPr>
                <w:color w:val="000000" w:themeColor="text1"/>
                <w:sz w:val="20"/>
                <w:szCs w:val="20"/>
                <w:lang w:val="en-GB"/>
              </w:rPr>
              <w:t>in years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36901" w14:textId="5424F1D3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Per 1 year increa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0073A" w14:textId="285DFE73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2414B" w14:textId="38F7509A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FB270" w14:textId="02DC0116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71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D4482" w14:textId="70A50DF2" w:rsidR="009F68CD" w:rsidRPr="008063FD" w:rsidRDefault="009F68CD" w:rsidP="009F68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004*</w:t>
            </w:r>
          </w:p>
        </w:tc>
      </w:tr>
      <w:tr w:rsidR="001D45C2" w:rsidRPr="008063FD" w14:paraId="6FC4F481" w14:textId="7777777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091D374B" w14:textId="5A0BBC63" w:rsidR="001D45C2" w:rsidRPr="008063FD" w:rsidRDefault="00803A40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Age in categorie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0DEF4D3" w14:textId="667B17F1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18-2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44632A2A" w14:textId="1B526280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B5577E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8E4DEC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439C03" w14:textId="1EA5A2ED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6E9E4B4" w14:textId="7777777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1E4FBC3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789B4E44" w14:textId="42999C32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25-34</w:t>
            </w:r>
          </w:p>
        </w:tc>
        <w:tc>
          <w:tcPr>
            <w:tcW w:w="1660" w:type="dxa"/>
            <w:shd w:val="clear" w:color="auto" w:fill="auto"/>
          </w:tcPr>
          <w:p w14:paraId="79166C3A" w14:textId="1A09FFE2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120</w:t>
            </w:r>
          </w:p>
        </w:tc>
        <w:tc>
          <w:tcPr>
            <w:tcW w:w="1276" w:type="dxa"/>
            <w:shd w:val="clear" w:color="auto" w:fill="auto"/>
          </w:tcPr>
          <w:p w14:paraId="6C42F211" w14:textId="0CAA532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252</w:t>
            </w:r>
          </w:p>
        </w:tc>
        <w:tc>
          <w:tcPr>
            <w:tcW w:w="1134" w:type="dxa"/>
            <w:shd w:val="clear" w:color="auto" w:fill="auto"/>
          </w:tcPr>
          <w:p w14:paraId="5F4D5FE6" w14:textId="7D44AEAB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633</w:t>
            </w:r>
          </w:p>
        </w:tc>
        <w:tc>
          <w:tcPr>
            <w:tcW w:w="1134" w:type="dxa"/>
            <w:shd w:val="clear" w:color="auto" w:fill="auto"/>
          </w:tcPr>
          <w:p w14:paraId="3664DFC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33B516B" w14:textId="7777777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5F7C08E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6CA2E864" w14:textId="4EEDDC78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35-44</w:t>
            </w:r>
          </w:p>
        </w:tc>
        <w:tc>
          <w:tcPr>
            <w:tcW w:w="1660" w:type="dxa"/>
            <w:shd w:val="clear" w:color="auto" w:fill="auto"/>
          </w:tcPr>
          <w:p w14:paraId="40BA383E" w14:textId="162FB54C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302</w:t>
            </w:r>
          </w:p>
        </w:tc>
        <w:tc>
          <w:tcPr>
            <w:tcW w:w="1276" w:type="dxa"/>
            <w:shd w:val="clear" w:color="auto" w:fill="auto"/>
          </w:tcPr>
          <w:p w14:paraId="430C7C5D" w14:textId="3F4AE5F2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249</w:t>
            </w:r>
          </w:p>
        </w:tc>
        <w:tc>
          <w:tcPr>
            <w:tcW w:w="1134" w:type="dxa"/>
            <w:shd w:val="clear" w:color="auto" w:fill="auto"/>
          </w:tcPr>
          <w:p w14:paraId="510BCD75" w14:textId="37645DBD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225</w:t>
            </w:r>
          </w:p>
        </w:tc>
        <w:tc>
          <w:tcPr>
            <w:tcW w:w="1134" w:type="dxa"/>
            <w:shd w:val="clear" w:color="auto" w:fill="auto"/>
          </w:tcPr>
          <w:p w14:paraId="4CD5DAE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090693FC" w14:textId="7777777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5AF419F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3F75631A" w14:textId="206CF9EC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45-54</w:t>
            </w:r>
          </w:p>
        </w:tc>
        <w:tc>
          <w:tcPr>
            <w:tcW w:w="1660" w:type="dxa"/>
            <w:shd w:val="clear" w:color="auto" w:fill="auto"/>
          </w:tcPr>
          <w:p w14:paraId="1567BD55" w14:textId="0FBC998B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167</w:t>
            </w:r>
          </w:p>
        </w:tc>
        <w:tc>
          <w:tcPr>
            <w:tcW w:w="1276" w:type="dxa"/>
            <w:shd w:val="clear" w:color="auto" w:fill="auto"/>
          </w:tcPr>
          <w:p w14:paraId="47D71409" w14:textId="515B35EC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248</w:t>
            </w:r>
          </w:p>
        </w:tc>
        <w:tc>
          <w:tcPr>
            <w:tcW w:w="1134" w:type="dxa"/>
            <w:shd w:val="clear" w:color="auto" w:fill="auto"/>
          </w:tcPr>
          <w:p w14:paraId="212872EA" w14:textId="33308311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501</w:t>
            </w:r>
          </w:p>
        </w:tc>
        <w:tc>
          <w:tcPr>
            <w:tcW w:w="1134" w:type="dxa"/>
            <w:shd w:val="clear" w:color="auto" w:fill="auto"/>
          </w:tcPr>
          <w:p w14:paraId="27CD461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02ADB06" w14:textId="7777777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C67E3CA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189AB3E5" w14:textId="6720DEF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55-64</w:t>
            </w:r>
          </w:p>
        </w:tc>
        <w:tc>
          <w:tcPr>
            <w:tcW w:w="1660" w:type="dxa"/>
            <w:shd w:val="clear" w:color="auto" w:fill="auto"/>
          </w:tcPr>
          <w:p w14:paraId="01F4272C" w14:textId="7316A7FB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137</w:t>
            </w:r>
          </w:p>
        </w:tc>
        <w:tc>
          <w:tcPr>
            <w:tcW w:w="1276" w:type="dxa"/>
            <w:shd w:val="clear" w:color="auto" w:fill="auto"/>
          </w:tcPr>
          <w:p w14:paraId="0E8F6155" w14:textId="47374ADC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247</w:t>
            </w:r>
          </w:p>
        </w:tc>
        <w:tc>
          <w:tcPr>
            <w:tcW w:w="1134" w:type="dxa"/>
            <w:shd w:val="clear" w:color="auto" w:fill="auto"/>
          </w:tcPr>
          <w:p w14:paraId="2D95C303" w14:textId="2F3FAB5F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579</w:t>
            </w:r>
          </w:p>
        </w:tc>
        <w:tc>
          <w:tcPr>
            <w:tcW w:w="1134" w:type="dxa"/>
            <w:shd w:val="clear" w:color="auto" w:fill="auto"/>
          </w:tcPr>
          <w:p w14:paraId="65671F5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3BD46B70" w14:textId="7777777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7213D69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613DC2E1" w14:textId="389E1FFF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65-74</w:t>
            </w:r>
          </w:p>
        </w:tc>
        <w:tc>
          <w:tcPr>
            <w:tcW w:w="1660" w:type="dxa"/>
            <w:shd w:val="clear" w:color="auto" w:fill="auto"/>
          </w:tcPr>
          <w:p w14:paraId="196A147F" w14:textId="253E543A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032</w:t>
            </w:r>
          </w:p>
        </w:tc>
        <w:tc>
          <w:tcPr>
            <w:tcW w:w="1276" w:type="dxa"/>
            <w:shd w:val="clear" w:color="auto" w:fill="auto"/>
          </w:tcPr>
          <w:p w14:paraId="15A10F0D" w14:textId="6331FFB2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251</w:t>
            </w:r>
          </w:p>
        </w:tc>
        <w:tc>
          <w:tcPr>
            <w:tcW w:w="1134" w:type="dxa"/>
            <w:shd w:val="clear" w:color="auto" w:fill="auto"/>
          </w:tcPr>
          <w:p w14:paraId="5ECB2110" w14:textId="102B4C93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900</w:t>
            </w:r>
          </w:p>
        </w:tc>
        <w:tc>
          <w:tcPr>
            <w:tcW w:w="1134" w:type="dxa"/>
            <w:shd w:val="clear" w:color="auto" w:fill="auto"/>
          </w:tcPr>
          <w:p w14:paraId="31C05D9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03B661C2" w14:textId="7777777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403355A9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0C69FBA8" w14:textId="68254F02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75+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58E8058A" w14:textId="7A54F4FC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-0.5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8297119" w14:textId="28477204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3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8E4B07C" w14:textId="57EDD0B4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082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8536E2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584274D" w14:textId="604830AC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6C24FA06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6198A606" w14:textId="00A8E119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L</w:t>
            </w:r>
            <w:r w:rsidR="004F0673" w:rsidRPr="008063FD">
              <w:rPr>
                <w:color w:val="000000" w:themeColor="text1"/>
                <w:sz w:val="20"/>
                <w:szCs w:val="20"/>
                <w:lang w:val="en-GB"/>
              </w:rPr>
              <w:t>es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382618F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898549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F2A3D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802873" w14:textId="46AD4E35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F57C287" w14:textId="6B9CA82E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9E497A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619AC3F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60" w:type="dxa"/>
            <w:shd w:val="clear" w:color="auto" w:fill="auto"/>
          </w:tcPr>
          <w:p w14:paraId="095D0D4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1276" w:type="dxa"/>
            <w:shd w:val="clear" w:color="auto" w:fill="auto"/>
          </w:tcPr>
          <w:p w14:paraId="51D37D97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134" w:type="dxa"/>
            <w:shd w:val="clear" w:color="auto" w:fill="auto"/>
          </w:tcPr>
          <w:p w14:paraId="3985DC0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836</w:t>
            </w:r>
          </w:p>
        </w:tc>
        <w:tc>
          <w:tcPr>
            <w:tcW w:w="1134" w:type="dxa"/>
            <w:shd w:val="clear" w:color="auto" w:fill="auto"/>
          </w:tcPr>
          <w:p w14:paraId="73ECD5D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5F0E2DA" w14:textId="5FD44696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44CE8CC9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42FBC96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506A0161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4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DC3D05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1C54E0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0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A4CC3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19EA3B22" w14:textId="663B777A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53B97FE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a partner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2A42BA1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5CEA2E37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FBEBB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8EAF5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83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637C2F" w14:textId="019E15EF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4DC8ED4" w14:textId="0D9FCA0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49EB519B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63A6815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05BE001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163F61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8A61F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61635C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1A1EF8DF" w14:textId="5D1AC958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2C6035E8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Being religiou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0200C56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72A2864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006BEB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DCF709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AB26EF" w14:textId="28BC1AA9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921ACEA" w14:textId="2C01833B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313E365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3AB76B5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299DCA3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56453A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4E9670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114313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F4B07DB" w14:textId="0EB01EF0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7BF36A24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Planning to have childre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43BDED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47DFB57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1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C408EC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3B1991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59F9383" w14:textId="53579F02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2DEBD5B3" w14:textId="25EAD684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0C794A1B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241CB6B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aybe</w:t>
            </w:r>
          </w:p>
        </w:tc>
        <w:tc>
          <w:tcPr>
            <w:tcW w:w="1660" w:type="dxa"/>
            <w:shd w:val="clear" w:color="auto" w:fill="auto"/>
          </w:tcPr>
          <w:p w14:paraId="7C9A5A3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1276" w:type="dxa"/>
            <w:shd w:val="clear" w:color="auto" w:fill="auto"/>
          </w:tcPr>
          <w:p w14:paraId="488360E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1134" w:type="dxa"/>
            <w:shd w:val="clear" w:color="auto" w:fill="auto"/>
          </w:tcPr>
          <w:p w14:paraId="732A041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69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shd w:val="clear" w:color="auto" w:fill="auto"/>
          </w:tcPr>
          <w:p w14:paraId="3D345C3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0854359" w14:textId="1CC1C6A1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B720AB8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711214C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660" w:type="dxa"/>
            <w:shd w:val="clear" w:color="auto" w:fill="auto"/>
          </w:tcPr>
          <w:p w14:paraId="5DB2F6C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733</w:t>
            </w:r>
          </w:p>
        </w:tc>
        <w:tc>
          <w:tcPr>
            <w:tcW w:w="1276" w:type="dxa"/>
            <w:shd w:val="clear" w:color="auto" w:fill="auto"/>
          </w:tcPr>
          <w:p w14:paraId="35B1C87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08</w:t>
            </w:r>
          </w:p>
        </w:tc>
        <w:tc>
          <w:tcPr>
            <w:tcW w:w="1134" w:type="dxa"/>
            <w:shd w:val="clear" w:color="auto" w:fill="auto"/>
          </w:tcPr>
          <w:p w14:paraId="00657D5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17*</w:t>
            </w:r>
          </w:p>
        </w:tc>
        <w:tc>
          <w:tcPr>
            <w:tcW w:w="1134" w:type="dxa"/>
            <w:shd w:val="clear" w:color="auto" w:fill="auto"/>
          </w:tcPr>
          <w:p w14:paraId="50EDC78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2A2103C2" w14:textId="4D0BA8D5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23758CA5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6FA1599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1BF7439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7E9894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543EE7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58CEB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6658F1EB" w14:textId="10FF2C6F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4F99F4DB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biological childre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6053450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758D1F9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1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2011D0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FC43CB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8584BA8" w14:textId="637BFE5B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1964C9A4" w14:textId="5E5B41BF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7D45B73C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7693641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0F73CAC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36267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6E0FE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F634C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6D791C29" w14:textId="19544BFB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4A985F50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 xml:space="preserve">Having adopted or step children 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528D510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26A23F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CF21A24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E18A0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1F395CD" w14:textId="26D9DD80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13C7828B" w14:textId="08C6CD7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5A3A4721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08C7AEF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6F8FAB0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5A1AE1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A1AF1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C5089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1948A4B8" w14:textId="1AE7C288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67E7B8E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Genetic disease in the family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3FAD6EC7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7B7FA19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A67A4E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52F0E6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1E92EE" w14:textId="0F133552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36B7C4E0" w14:textId="57F77ECA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12E3E0C4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335CBE7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I would rather not say/</w:t>
            </w:r>
          </w:p>
          <w:p w14:paraId="4B328257" w14:textId="0804E4E8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1660" w:type="dxa"/>
            <w:shd w:val="clear" w:color="auto" w:fill="auto"/>
          </w:tcPr>
          <w:p w14:paraId="6BBF13D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1276" w:type="dxa"/>
            <w:shd w:val="clear" w:color="auto" w:fill="auto"/>
          </w:tcPr>
          <w:p w14:paraId="1C6980A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1134" w:type="dxa"/>
            <w:shd w:val="clear" w:color="auto" w:fill="auto"/>
          </w:tcPr>
          <w:p w14:paraId="1678E361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1134" w:type="dxa"/>
            <w:shd w:val="clear" w:color="auto" w:fill="auto"/>
          </w:tcPr>
          <w:p w14:paraId="4CC7EC6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D45C2" w:rsidRPr="008063FD" w14:paraId="116B287E" w14:textId="2CC580F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43088789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39447B8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1343749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DDD4F9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E4392F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F1512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6561B0B" w14:textId="57C2512E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56FD13CF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a chronic disease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5EDC23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4D40A5E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3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429544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93EF7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08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4B124A8" w14:textId="6EF138A5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24474F49" w14:textId="2AD81DCB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70585008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37563B2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I would rather not say/</w:t>
            </w:r>
          </w:p>
          <w:p w14:paraId="070342D0" w14:textId="0D314CA6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1660" w:type="dxa"/>
            <w:shd w:val="clear" w:color="auto" w:fill="auto"/>
          </w:tcPr>
          <w:p w14:paraId="2326DB7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-0.523</w:t>
            </w:r>
          </w:p>
        </w:tc>
        <w:tc>
          <w:tcPr>
            <w:tcW w:w="1276" w:type="dxa"/>
            <w:shd w:val="clear" w:color="auto" w:fill="auto"/>
          </w:tcPr>
          <w:p w14:paraId="24BD222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1134" w:type="dxa"/>
            <w:shd w:val="clear" w:color="auto" w:fill="auto"/>
          </w:tcPr>
          <w:p w14:paraId="06D4943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13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34" w:type="dxa"/>
            <w:shd w:val="clear" w:color="auto" w:fill="auto"/>
          </w:tcPr>
          <w:p w14:paraId="3FFBC9A4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D45C2" w:rsidRPr="008063FD" w14:paraId="395BCDC6" w14:textId="39736AB3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5EB971AB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0B4A984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47C05F2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A0FAEC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6B06D3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D131D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17B57828" w14:textId="4372C726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1EE23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979F4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Per 1 point increase in sco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832D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2907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BCC9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ECACF" w14:textId="3716F213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360</w:t>
            </w:r>
          </w:p>
        </w:tc>
      </w:tr>
      <w:tr w:rsidR="001D45C2" w:rsidRPr="008063FD" w14:paraId="0846F078" w14:textId="5AC71E0C" w:rsidTr="00776AE3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7CF5732" w14:textId="77777777" w:rsidR="001D45C2" w:rsidRPr="008063FD" w:rsidRDefault="001D45C2" w:rsidP="00776AE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Considerati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850E9A3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31FEF34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B286153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072A9947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3D88AB4" w14:textId="67F9D41E" w:rsidR="001D45C2" w:rsidRPr="008063FD" w:rsidRDefault="005E3F9D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Non</w:t>
            </w:r>
            <w:r w:rsidR="005A4524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-</w:t>
            </w:r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linearity</w:t>
            </w:r>
            <w:proofErr w:type="spellEnd"/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test (p)#</w:t>
            </w:r>
          </w:p>
        </w:tc>
      </w:tr>
      <w:tr w:rsidR="001D45C2" w:rsidRPr="008063FD" w14:paraId="431B33A2" w14:textId="454DD4C9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2483DD7F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71D529E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9B64C4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19A12B3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ECBFFA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7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5E9021A" w14:textId="6FF91D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671FE51C" w14:textId="67028C8A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0598B944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4F0814A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040E532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98768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808DD5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D675F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1C236C56" w14:textId="2977FA18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55E34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BD47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Per 1 year increa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2E8C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98E7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C039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22622" w14:textId="42EC5751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443</w:t>
            </w:r>
          </w:p>
        </w:tc>
      </w:tr>
      <w:tr w:rsidR="001D45C2" w:rsidRPr="008063FD" w14:paraId="79942555" w14:textId="053DE822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5FFF1F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16F25897" w14:textId="0CF70640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L</w:t>
            </w:r>
            <w:r w:rsidR="007D523F" w:rsidRPr="008063FD">
              <w:rPr>
                <w:color w:val="000000" w:themeColor="text1"/>
                <w:sz w:val="20"/>
                <w:szCs w:val="20"/>
                <w:lang w:val="en-GB"/>
              </w:rPr>
              <w:t>es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6A3D53B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C2BDB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F62FC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FF048B" w14:textId="7FDE864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45C6253F" w14:textId="7C5E1811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3691C9F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327BEB6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60" w:type="dxa"/>
            <w:shd w:val="clear" w:color="auto" w:fill="auto"/>
          </w:tcPr>
          <w:p w14:paraId="5703DBD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1276" w:type="dxa"/>
            <w:shd w:val="clear" w:color="auto" w:fill="auto"/>
          </w:tcPr>
          <w:p w14:paraId="4A158AC4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134" w:type="dxa"/>
            <w:shd w:val="clear" w:color="auto" w:fill="auto"/>
          </w:tcPr>
          <w:p w14:paraId="37795BD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07*</w:t>
            </w:r>
          </w:p>
        </w:tc>
        <w:tc>
          <w:tcPr>
            <w:tcW w:w="1134" w:type="dxa"/>
            <w:shd w:val="clear" w:color="auto" w:fill="auto"/>
          </w:tcPr>
          <w:p w14:paraId="40CE40A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C2C5855" w14:textId="43925574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5D8FB44E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6D050D0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75D250B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070322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411E1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FE50B5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39289DBF" w14:textId="70F2193F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2C459803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a partner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04E56A7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7032BDC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5A79E5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A722CA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03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BF68A5" w14:textId="16D2596A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3D76FF49" w14:textId="541E44DA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66388B5D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22476CF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292C151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B314F7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C29911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4440E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9179470" w14:textId="5D7AB25C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92C72C2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Being religiou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593B2AC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4DE51E3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2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9C5CCF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4562D5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98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196876" w14:textId="4510FCDC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7877947D" w14:textId="34C94611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78A68159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26BD2C6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425DCCB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383DCD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4BB820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91D3CB" w14:textId="4911A5C3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B1348D0" w14:textId="7D76CF82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E8872BA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Planning to have childre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73A6120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450E62D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3F1E8A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78459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03BA57" w14:textId="7EABBB8B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6F5C82A6" w14:textId="74108F11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0DDD36EC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7A90C0A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aybe</w:t>
            </w:r>
          </w:p>
        </w:tc>
        <w:tc>
          <w:tcPr>
            <w:tcW w:w="1660" w:type="dxa"/>
            <w:shd w:val="clear" w:color="auto" w:fill="auto"/>
          </w:tcPr>
          <w:p w14:paraId="1E3C3E2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276" w:type="dxa"/>
            <w:shd w:val="clear" w:color="auto" w:fill="auto"/>
          </w:tcPr>
          <w:p w14:paraId="08295CE0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1134" w:type="dxa"/>
            <w:shd w:val="clear" w:color="auto" w:fill="auto"/>
          </w:tcPr>
          <w:p w14:paraId="35DCB6C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134" w:type="dxa"/>
            <w:shd w:val="clear" w:color="auto" w:fill="auto"/>
          </w:tcPr>
          <w:p w14:paraId="3A4D7BDB" w14:textId="0E7F762F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60745236" w14:textId="499563FD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B0D0766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4DE1BFE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660" w:type="dxa"/>
            <w:shd w:val="clear" w:color="auto" w:fill="auto"/>
          </w:tcPr>
          <w:p w14:paraId="688ADCD3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1276" w:type="dxa"/>
            <w:shd w:val="clear" w:color="auto" w:fill="auto"/>
          </w:tcPr>
          <w:p w14:paraId="32466C6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1134" w:type="dxa"/>
            <w:shd w:val="clear" w:color="auto" w:fill="auto"/>
          </w:tcPr>
          <w:p w14:paraId="52BAB9B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8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shd w:val="clear" w:color="auto" w:fill="auto"/>
          </w:tcPr>
          <w:p w14:paraId="0329BC2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395F6E3D" w14:textId="7324C6F6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6982D78D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5B9438A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604F39B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A66C8E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36E79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F1C98C" w14:textId="4AE5B4AD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57C283D" w14:textId="2ACDEC22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D14E098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Having biological childre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4F8F72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E2EFF3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2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C00DB1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7E19E2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69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E899E3" w14:textId="69513540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2634122E" w14:textId="4E646285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4720743E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43183E5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141BBAC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6D9998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E4523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2465F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BA0A928" w14:textId="1B69039C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6AA39A4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 xml:space="preserve">Having adopted or step children 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3B7214A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228E4C57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813760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DA2DA6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71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6BC3EC8" w14:textId="6B74C15F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4BF0098" w14:textId="1EC14098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3D864F4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649C384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5827BB5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74A86E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126B37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D7DB0F" w14:textId="792B53A4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2F8559C8" w14:textId="51FBD87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E869B70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Genetic disease in the family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D05F7D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79010ED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8A399B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74BBC57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90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AC3D66" w14:textId="0E34BDA2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17ADCB8A" w14:textId="7BBC48AB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29D21105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7758095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I would rather not say/</w:t>
            </w:r>
          </w:p>
          <w:p w14:paraId="7AE3AB9A" w14:textId="71CD9848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don’t know</w:t>
            </w:r>
          </w:p>
        </w:tc>
        <w:tc>
          <w:tcPr>
            <w:tcW w:w="1660" w:type="dxa"/>
            <w:shd w:val="clear" w:color="auto" w:fill="auto"/>
          </w:tcPr>
          <w:p w14:paraId="0B3B3B6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276" w:type="dxa"/>
            <w:shd w:val="clear" w:color="auto" w:fill="auto"/>
          </w:tcPr>
          <w:p w14:paraId="7A623C5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134" w:type="dxa"/>
            <w:shd w:val="clear" w:color="auto" w:fill="auto"/>
          </w:tcPr>
          <w:p w14:paraId="25B1238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134" w:type="dxa"/>
            <w:shd w:val="clear" w:color="auto" w:fill="auto"/>
          </w:tcPr>
          <w:p w14:paraId="013CC76E" w14:textId="0D93731B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D45C2" w:rsidRPr="008063FD" w14:paraId="3E6AE9AC" w14:textId="13BB6B74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01663585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491FCE43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6438BAD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F6532A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56363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16063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7A2AD4A2" w14:textId="1FF9B02F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26933178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a chronic disease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77DD951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0AADA50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2A0687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D55BA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E8B362" w14:textId="2F7D8971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70EE6445" w14:textId="2236908E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82C546B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37AF799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I would rather not say/ don’t know</w:t>
            </w:r>
          </w:p>
        </w:tc>
        <w:tc>
          <w:tcPr>
            <w:tcW w:w="1660" w:type="dxa"/>
            <w:shd w:val="clear" w:color="auto" w:fill="auto"/>
          </w:tcPr>
          <w:p w14:paraId="61D8853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-0.078</w:t>
            </w:r>
          </w:p>
        </w:tc>
        <w:tc>
          <w:tcPr>
            <w:tcW w:w="1276" w:type="dxa"/>
            <w:shd w:val="clear" w:color="auto" w:fill="auto"/>
          </w:tcPr>
          <w:p w14:paraId="4A7ACC3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1134" w:type="dxa"/>
            <w:shd w:val="clear" w:color="auto" w:fill="auto"/>
          </w:tcPr>
          <w:p w14:paraId="63F9604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1134" w:type="dxa"/>
            <w:shd w:val="clear" w:color="auto" w:fill="auto"/>
          </w:tcPr>
          <w:p w14:paraId="2254609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D45C2" w:rsidRPr="008063FD" w14:paraId="5EB1AAE7" w14:textId="1A09715F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04898FED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2C6316F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7073FCF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CBC21F1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86ED36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4F030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3B83DF85" w14:textId="2D351D1C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6437F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8485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Per 1 point increase in sco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BE5F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2A6B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3E20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8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A79BC" w14:textId="59752F56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548</w:t>
            </w:r>
          </w:p>
        </w:tc>
      </w:tr>
      <w:tr w:rsidR="001D45C2" w:rsidRPr="008063FD" w14:paraId="745BB53E" w14:textId="4C0D14D6" w:rsidTr="00776AE3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D22C024" w14:textId="77777777" w:rsidR="001D45C2" w:rsidRPr="008063FD" w:rsidRDefault="001D45C2" w:rsidP="00776AE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Intenti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49320DAE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0439591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BCDAED8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SE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7CB98622" w14:textId="77777777" w:rsidR="001D45C2" w:rsidRPr="008063FD" w:rsidRDefault="001D45C2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2CE53308" w14:textId="764B772F" w:rsidR="001D45C2" w:rsidRPr="008063FD" w:rsidRDefault="005E3F9D" w:rsidP="00776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Non</w:t>
            </w:r>
            <w:r w:rsidR="005A4524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-</w:t>
            </w:r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>linearity</w:t>
            </w:r>
            <w:proofErr w:type="spellEnd"/>
            <w:r w:rsidRPr="008063FD">
              <w:rPr>
                <w:b/>
                <w:bCs/>
                <w:color w:val="000000" w:themeColor="text1"/>
                <w:sz w:val="20"/>
                <w:szCs w:val="20"/>
                <w:lang w:val="nl-NL"/>
              </w:rPr>
              <w:t xml:space="preserve"> test (p)#</w:t>
            </w:r>
          </w:p>
        </w:tc>
      </w:tr>
      <w:tr w:rsidR="001D45C2" w:rsidRPr="008063FD" w14:paraId="64169001" w14:textId="6FE372D9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7D450521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5BE2BBB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24478D7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1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0B7E2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F3692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3B9F0D6" w14:textId="29A2B962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0BD1E4CD" w14:textId="0F58FAEA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509F5A18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0C501B7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783B834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E27C76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18C1D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9EAD2F" w14:textId="555282EA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62D8F4BE" w14:textId="5966DD88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331B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Age in years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6F78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Per 1 year increas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2927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8CCD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7670F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4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D951A" w14:textId="07286C50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bCs/>
                <w:color w:val="000000" w:themeColor="text1"/>
                <w:sz w:val="20"/>
                <w:szCs w:val="20"/>
                <w:lang w:val="nl-NL"/>
              </w:rPr>
              <w:t>0.109</w:t>
            </w:r>
          </w:p>
        </w:tc>
      </w:tr>
      <w:tr w:rsidR="001D45C2" w:rsidRPr="008063FD" w14:paraId="23BD7A15" w14:textId="6D5DF975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83219A1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750E11F2" w14:textId="061439EC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L</w:t>
            </w:r>
            <w:r w:rsidR="007D523F" w:rsidRPr="008063FD">
              <w:rPr>
                <w:color w:val="000000" w:themeColor="text1"/>
                <w:sz w:val="20"/>
                <w:szCs w:val="20"/>
                <w:lang w:val="en-GB"/>
              </w:rPr>
              <w:t>es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37D376A9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67C141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11AFF3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37F6BD" w14:textId="62AEB0F4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239412C" w14:textId="03018675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37014BB3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47C1E43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60" w:type="dxa"/>
            <w:shd w:val="clear" w:color="auto" w:fill="auto"/>
          </w:tcPr>
          <w:p w14:paraId="745D428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1276" w:type="dxa"/>
            <w:shd w:val="clear" w:color="auto" w:fill="auto"/>
          </w:tcPr>
          <w:p w14:paraId="38CD735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1134" w:type="dxa"/>
            <w:shd w:val="clear" w:color="auto" w:fill="auto"/>
          </w:tcPr>
          <w:p w14:paraId="3CCE5254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1134" w:type="dxa"/>
            <w:shd w:val="clear" w:color="auto" w:fill="auto"/>
          </w:tcPr>
          <w:p w14:paraId="6C8FE927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87AF930" w14:textId="67F0754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79861AF5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28C53160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3003F9D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3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3941E9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6597B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52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D01C2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6F3663F" w14:textId="60D4EB91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0B683E0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a partner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64EDEF4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7008A6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AC93EB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77FB5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5E0CFD" w14:textId="62C75E00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0B66E46" w14:textId="2A2534A8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02A64699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3FEF088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50276F60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3E88D2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7C758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61D65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080949B" w14:textId="7468A21E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01B15B49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Being religiou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0C07A98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D00829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9F52D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3A955A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2042EB" w14:textId="156E0C48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73848375" w14:textId="09B4327A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1FD1E25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51E4E9E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55ED91D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600BFE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CF79E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01249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9198D5C" w14:textId="03E5D6DB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DB418F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Planning to have childre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12E8024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2FF6B8B3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71879C7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1049D7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5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37037CC" w14:textId="39D9D74F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68B776C2" w14:textId="23195558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4450E600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6E94773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Maybe</w:t>
            </w:r>
          </w:p>
        </w:tc>
        <w:tc>
          <w:tcPr>
            <w:tcW w:w="1660" w:type="dxa"/>
            <w:shd w:val="clear" w:color="auto" w:fill="auto"/>
          </w:tcPr>
          <w:p w14:paraId="50ADBA4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475</w:t>
            </w:r>
          </w:p>
        </w:tc>
        <w:tc>
          <w:tcPr>
            <w:tcW w:w="1276" w:type="dxa"/>
            <w:shd w:val="clear" w:color="auto" w:fill="auto"/>
          </w:tcPr>
          <w:p w14:paraId="33CF9B5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134" w:type="dxa"/>
            <w:shd w:val="clear" w:color="auto" w:fill="auto"/>
          </w:tcPr>
          <w:p w14:paraId="3E87543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97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134" w:type="dxa"/>
            <w:shd w:val="clear" w:color="auto" w:fill="auto"/>
          </w:tcPr>
          <w:p w14:paraId="1DEBC858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6B3902F2" w14:textId="7971945C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6153DF12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69A1934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1660" w:type="dxa"/>
            <w:shd w:val="clear" w:color="auto" w:fill="auto"/>
          </w:tcPr>
          <w:p w14:paraId="769BC72F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77</w:t>
            </w:r>
          </w:p>
        </w:tc>
        <w:tc>
          <w:tcPr>
            <w:tcW w:w="1276" w:type="dxa"/>
            <w:shd w:val="clear" w:color="auto" w:fill="auto"/>
          </w:tcPr>
          <w:p w14:paraId="51353F5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23</w:t>
            </w:r>
          </w:p>
        </w:tc>
        <w:tc>
          <w:tcPr>
            <w:tcW w:w="1134" w:type="dxa"/>
            <w:shd w:val="clear" w:color="auto" w:fill="auto"/>
          </w:tcPr>
          <w:p w14:paraId="02CC1B1E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1134" w:type="dxa"/>
            <w:shd w:val="clear" w:color="auto" w:fill="auto"/>
          </w:tcPr>
          <w:p w14:paraId="155576B3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37F83426" w14:textId="0AB76C73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0532EED6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0E0147F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62324F07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F0EB541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4C662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9C82CD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7FB3D7D9" w14:textId="4F6C8B92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47F555F1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biological childre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29EEEAF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4DB925E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2F0DC4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D3F47D6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2332F9E" w14:textId="7525D188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07264BA8" w14:textId="50B67021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316C8A75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2C08704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5AC7984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62A9345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A609AFB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1F87084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743FED48" w14:textId="3301393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63310F8C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 xml:space="preserve">Having adopted or step children 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6C2E4B7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4711293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867ADF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C89243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FCD4D7" w14:textId="46E43475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8FCFE8F" w14:textId="0E7E0F21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537EDB0A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44A6007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2F6C123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004C5E3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288ED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17225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0AAE11A3" w14:textId="338DCDD5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7CBEAB15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Genetic disease in the family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39B63D7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1F61BDC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3BB2FB4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F21B1C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1E36E0" w14:textId="3BBD557B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4F676F13" w14:textId="3C2C08B1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52E754BC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0FAA84D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I would rather not say/ don’t know</w:t>
            </w:r>
          </w:p>
        </w:tc>
        <w:tc>
          <w:tcPr>
            <w:tcW w:w="1660" w:type="dxa"/>
            <w:shd w:val="clear" w:color="auto" w:fill="auto"/>
          </w:tcPr>
          <w:p w14:paraId="1BB61B9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276" w:type="dxa"/>
            <w:shd w:val="clear" w:color="auto" w:fill="auto"/>
          </w:tcPr>
          <w:p w14:paraId="344C7B1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1134" w:type="dxa"/>
            <w:shd w:val="clear" w:color="auto" w:fill="auto"/>
          </w:tcPr>
          <w:p w14:paraId="751C07E2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134" w:type="dxa"/>
            <w:shd w:val="clear" w:color="auto" w:fill="auto"/>
          </w:tcPr>
          <w:p w14:paraId="00563590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D45C2" w:rsidRPr="008063FD" w14:paraId="553F7CC1" w14:textId="06517ED4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4E1CFD0D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4924AAB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1EB559BD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E4070C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933DA0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7B3041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402D2E28" w14:textId="33F72064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7FA1E5E1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Having a chronic disease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00FCECE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0219905F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9C44B4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A89B68D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A269BB" w14:textId="69851584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N/A</w:t>
            </w:r>
          </w:p>
        </w:tc>
      </w:tr>
      <w:tr w:rsidR="001D45C2" w:rsidRPr="008063FD" w14:paraId="556BE7BD" w14:textId="33BEF6C3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14:paraId="2050781E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shd w:val="clear" w:color="auto" w:fill="auto"/>
          </w:tcPr>
          <w:p w14:paraId="4A1CEA98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I would rather not say/ don’t know</w:t>
            </w:r>
          </w:p>
        </w:tc>
        <w:tc>
          <w:tcPr>
            <w:tcW w:w="1660" w:type="dxa"/>
            <w:shd w:val="clear" w:color="auto" w:fill="auto"/>
          </w:tcPr>
          <w:p w14:paraId="52609EF0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276" w:type="dxa"/>
            <w:shd w:val="clear" w:color="auto" w:fill="auto"/>
          </w:tcPr>
          <w:p w14:paraId="5FBE2F3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1134" w:type="dxa"/>
            <w:shd w:val="clear" w:color="auto" w:fill="auto"/>
          </w:tcPr>
          <w:p w14:paraId="1E26E6AB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1134" w:type="dxa"/>
            <w:shd w:val="clear" w:color="auto" w:fill="auto"/>
          </w:tcPr>
          <w:p w14:paraId="400D69C9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1D45C2" w:rsidRPr="008063FD" w14:paraId="37CDCCB9" w14:textId="5DA020C7" w:rsidTr="005E3F9D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27A631A7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2DCB8E0A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14:paraId="7514DC36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en-GB"/>
              </w:rPr>
              <w:t>Re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C5107D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A79A0E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166D8C" w14:textId="77777777" w:rsidR="001D45C2" w:rsidRPr="008063FD" w:rsidRDefault="001D45C2" w:rsidP="001D4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45C2" w:rsidRPr="008063FD" w14:paraId="5727EB64" w14:textId="6E758C57" w:rsidTr="005E3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3B38A" w14:textId="77777777" w:rsidR="001D45C2" w:rsidRPr="008063FD" w:rsidRDefault="001D45C2" w:rsidP="001D45C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BA945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Per 1 point increase in sco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9AABC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-</w:t>
            </w:r>
            <w:r w:rsidRPr="008063FD">
              <w:rPr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7D313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96582" w14:textId="77777777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8063FD">
              <w:rPr>
                <w:color w:val="000000" w:themeColor="text1"/>
                <w:sz w:val="20"/>
                <w:szCs w:val="20"/>
              </w:rPr>
              <w:t>0.104</w:t>
            </w:r>
            <w:r w:rsidRPr="008063FD"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5E8CE" w14:textId="095674CE" w:rsidR="001D45C2" w:rsidRPr="008063FD" w:rsidRDefault="001D45C2" w:rsidP="001D4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063FD">
              <w:rPr>
                <w:color w:val="000000" w:themeColor="text1"/>
                <w:sz w:val="20"/>
                <w:szCs w:val="20"/>
                <w:lang w:val="nl-NL"/>
              </w:rPr>
              <w:t>0.712</w:t>
            </w:r>
          </w:p>
        </w:tc>
      </w:tr>
    </w:tbl>
    <w:p w14:paraId="7087D954" w14:textId="51861C70" w:rsidR="002D2A4D" w:rsidRPr="008063FD" w:rsidRDefault="009F68CD" w:rsidP="008A23C4">
      <w:pPr>
        <w:rPr>
          <w:color w:val="000000" w:themeColor="text1"/>
          <w:sz w:val="20"/>
          <w:szCs w:val="20"/>
          <w:lang w:val="nl-NL"/>
        </w:rPr>
      </w:pPr>
      <w:r w:rsidRPr="008063FD">
        <w:rPr>
          <w:color w:val="000000" w:themeColor="text1"/>
          <w:sz w:val="20"/>
          <w:szCs w:val="20"/>
          <w:lang w:val="en-GB"/>
        </w:rPr>
        <w:t>Legend</w:t>
      </w:r>
      <w:r w:rsidR="00B240CA">
        <w:rPr>
          <w:color w:val="000000" w:themeColor="text1"/>
          <w:sz w:val="20"/>
          <w:szCs w:val="20"/>
          <w:lang w:val="en-GB"/>
        </w:rPr>
        <w:t xml:space="preserve">: </w:t>
      </w:r>
      <w:r w:rsidR="002D2A4D" w:rsidRPr="008063FD">
        <w:rPr>
          <w:color w:val="000000" w:themeColor="text1"/>
          <w:sz w:val="20"/>
          <w:szCs w:val="20"/>
          <w:lang w:val="en-GB"/>
        </w:rPr>
        <w:t>*</w:t>
      </w:r>
      <w:r w:rsidR="002D2A4D" w:rsidRPr="008063FD">
        <w:rPr>
          <w:color w:val="202124"/>
          <w:sz w:val="20"/>
          <w:szCs w:val="20"/>
          <w:shd w:val="clear" w:color="auto" w:fill="FFFFFF"/>
          <w:lang w:val="en-GB"/>
        </w:rPr>
        <w:t xml:space="preserve"> p&lt;</w:t>
      </w:r>
      <w:r w:rsidR="002D2A4D" w:rsidRPr="008063FD">
        <w:rPr>
          <w:sz w:val="20"/>
          <w:szCs w:val="20"/>
          <w:lang w:val="nl-NL"/>
        </w:rPr>
        <w:t>0.05</w:t>
      </w:r>
      <w:r w:rsidRPr="008063FD">
        <w:rPr>
          <w:sz w:val="20"/>
          <w:szCs w:val="20"/>
          <w:lang w:val="nl-NL"/>
        </w:rPr>
        <w:t xml:space="preserve">; </w:t>
      </w:r>
      <w:r w:rsidR="002D2A4D" w:rsidRPr="008063FD">
        <w:rPr>
          <w:color w:val="000000" w:themeColor="text1"/>
          <w:sz w:val="20"/>
          <w:szCs w:val="20"/>
          <w:vertAlign w:val="superscript"/>
          <w:lang w:val="en-GB"/>
        </w:rPr>
        <w:t xml:space="preserve">$ </w:t>
      </w:r>
      <w:r w:rsidR="008A23C4" w:rsidRPr="008063FD">
        <w:rPr>
          <w:color w:val="202124"/>
          <w:sz w:val="20"/>
          <w:szCs w:val="20"/>
          <w:shd w:val="clear" w:color="auto" w:fill="FFFFFF"/>
          <w:lang w:val="en-GB"/>
        </w:rPr>
        <w:t>0.05&lt;p</w:t>
      </w:r>
      <w:r w:rsidR="002D2A4D" w:rsidRPr="008063FD">
        <w:rPr>
          <w:color w:val="202124"/>
          <w:sz w:val="20"/>
          <w:szCs w:val="20"/>
          <w:shd w:val="clear" w:color="auto" w:fill="FFFFFF"/>
          <w:lang w:val="en-GB"/>
        </w:rPr>
        <w:t>&lt;0.20</w:t>
      </w:r>
      <w:r w:rsidRPr="008063FD">
        <w:rPr>
          <w:color w:val="202124"/>
          <w:sz w:val="20"/>
          <w:szCs w:val="20"/>
          <w:shd w:val="clear" w:color="auto" w:fill="FFFFFF"/>
          <w:lang w:val="en-GB"/>
        </w:rPr>
        <w:t>; # If the non-linearity test was significant at p&lt;0.05</w:t>
      </w:r>
      <w:r w:rsidRPr="008063FD">
        <w:rPr>
          <w:color w:val="000000" w:themeColor="text1"/>
          <w:sz w:val="20"/>
          <w:szCs w:val="20"/>
          <w:shd w:val="clear" w:color="auto" w:fill="FFFFFF"/>
          <w:lang w:val="en-GB"/>
        </w:rPr>
        <w:t>, an additional univariable analysis was done with the variable as categorical variable and was entered into the multivariable analyses as a categorical variable.</w:t>
      </w:r>
    </w:p>
    <w:p w14:paraId="3371F044" w14:textId="77777777" w:rsidR="002D2A4D" w:rsidRPr="008063FD" w:rsidRDefault="002D2A4D" w:rsidP="008A23C4">
      <w:pPr>
        <w:rPr>
          <w:color w:val="000000" w:themeColor="text1"/>
          <w:sz w:val="20"/>
          <w:szCs w:val="20"/>
        </w:rPr>
      </w:pPr>
    </w:p>
    <w:sectPr w:rsidR="002D2A4D" w:rsidRPr="00806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20"/>
    <w:rsid w:val="0001536E"/>
    <w:rsid w:val="00025529"/>
    <w:rsid w:val="0003422B"/>
    <w:rsid w:val="00037EB3"/>
    <w:rsid w:val="0004082A"/>
    <w:rsid w:val="00050C1A"/>
    <w:rsid w:val="00051C39"/>
    <w:rsid w:val="0008714D"/>
    <w:rsid w:val="0009489D"/>
    <w:rsid w:val="000E2712"/>
    <w:rsid w:val="000E4C34"/>
    <w:rsid w:val="00140EA9"/>
    <w:rsid w:val="00164CC4"/>
    <w:rsid w:val="001949BE"/>
    <w:rsid w:val="001A5269"/>
    <w:rsid w:val="001A7D20"/>
    <w:rsid w:val="001B2EBB"/>
    <w:rsid w:val="001B4018"/>
    <w:rsid w:val="001D3006"/>
    <w:rsid w:val="001D3C3E"/>
    <w:rsid w:val="001D45C2"/>
    <w:rsid w:val="001E793F"/>
    <w:rsid w:val="001F1723"/>
    <w:rsid w:val="001F6566"/>
    <w:rsid w:val="002110C3"/>
    <w:rsid w:val="00214FEB"/>
    <w:rsid w:val="0021563E"/>
    <w:rsid w:val="00220552"/>
    <w:rsid w:val="00247216"/>
    <w:rsid w:val="002549F6"/>
    <w:rsid w:val="00263438"/>
    <w:rsid w:val="002665BE"/>
    <w:rsid w:val="002876E6"/>
    <w:rsid w:val="00290396"/>
    <w:rsid w:val="002D2A4D"/>
    <w:rsid w:val="002D5B79"/>
    <w:rsid w:val="002F49B8"/>
    <w:rsid w:val="002F707E"/>
    <w:rsid w:val="00311BD9"/>
    <w:rsid w:val="00313291"/>
    <w:rsid w:val="00327C23"/>
    <w:rsid w:val="003421B7"/>
    <w:rsid w:val="003532A8"/>
    <w:rsid w:val="00367404"/>
    <w:rsid w:val="003A35F0"/>
    <w:rsid w:val="003A406E"/>
    <w:rsid w:val="003A4204"/>
    <w:rsid w:val="003B0637"/>
    <w:rsid w:val="003C6E60"/>
    <w:rsid w:val="003E1B8A"/>
    <w:rsid w:val="003E5D73"/>
    <w:rsid w:val="00411E27"/>
    <w:rsid w:val="00414176"/>
    <w:rsid w:val="004159CC"/>
    <w:rsid w:val="0043200D"/>
    <w:rsid w:val="00465719"/>
    <w:rsid w:val="0048181F"/>
    <w:rsid w:val="00490ADC"/>
    <w:rsid w:val="0049523E"/>
    <w:rsid w:val="004C6336"/>
    <w:rsid w:val="004D2D45"/>
    <w:rsid w:val="004D51AE"/>
    <w:rsid w:val="004F0673"/>
    <w:rsid w:val="004F06A4"/>
    <w:rsid w:val="00505222"/>
    <w:rsid w:val="00506DFF"/>
    <w:rsid w:val="005216CF"/>
    <w:rsid w:val="00522E3F"/>
    <w:rsid w:val="005242A8"/>
    <w:rsid w:val="00551A6F"/>
    <w:rsid w:val="005713A2"/>
    <w:rsid w:val="0058130D"/>
    <w:rsid w:val="00582B00"/>
    <w:rsid w:val="005921AD"/>
    <w:rsid w:val="005A4524"/>
    <w:rsid w:val="005A57E9"/>
    <w:rsid w:val="005E30D0"/>
    <w:rsid w:val="005E3F9D"/>
    <w:rsid w:val="005F4E8D"/>
    <w:rsid w:val="005F770E"/>
    <w:rsid w:val="00635045"/>
    <w:rsid w:val="006417E0"/>
    <w:rsid w:val="0065772B"/>
    <w:rsid w:val="00657E16"/>
    <w:rsid w:val="00663ED8"/>
    <w:rsid w:val="0066431E"/>
    <w:rsid w:val="006663D0"/>
    <w:rsid w:val="006702C0"/>
    <w:rsid w:val="006748B2"/>
    <w:rsid w:val="00675550"/>
    <w:rsid w:val="006816AB"/>
    <w:rsid w:val="006A0E39"/>
    <w:rsid w:val="006A51F8"/>
    <w:rsid w:val="006B3FEF"/>
    <w:rsid w:val="006C4121"/>
    <w:rsid w:val="006E1CE2"/>
    <w:rsid w:val="00750D35"/>
    <w:rsid w:val="007641E3"/>
    <w:rsid w:val="00776AE3"/>
    <w:rsid w:val="0078488A"/>
    <w:rsid w:val="007A1DBB"/>
    <w:rsid w:val="007A66AD"/>
    <w:rsid w:val="007B23E2"/>
    <w:rsid w:val="007D3F8B"/>
    <w:rsid w:val="007D523F"/>
    <w:rsid w:val="007E6FAB"/>
    <w:rsid w:val="00803A40"/>
    <w:rsid w:val="008063FD"/>
    <w:rsid w:val="00813488"/>
    <w:rsid w:val="008135BE"/>
    <w:rsid w:val="00820836"/>
    <w:rsid w:val="00825243"/>
    <w:rsid w:val="00832E3C"/>
    <w:rsid w:val="0085218B"/>
    <w:rsid w:val="00863EAC"/>
    <w:rsid w:val="0086477F"/>
    <w:rsid w:val="00864BC5"/>
    <w:rsid w:val="008905F6"/>
    <w:rsid w:val="008912B5"/>
    <w:rsid w:val="0089579F"/>
    <w:rsid w:val="008A0B5E"/>
    <w:rsid w:val="008A23C4"/>
    <w:rsid w:val="008C6251"/>
    <w:rsid w:val="008E659F"/>
    <w:rsid w:val="009172B1"/>
    <w:rsid w:val="00922263"/>
    <w:rsid w:val="00925CBE"/>
    <w:rsid w:val="00964199"/>
    <w:rsid w:val="00971954"/>
    <w:rsid w:val="009A69A3"/>
    <w:rsid w:val="009D72FE"/>
    <w:rsid w:val="009E01F4"/>
    <w:rsid w:val="009E6505"/>
    <w:rsid w:val="009E7F89"/>
    <w:rsid w:val="009F68CD"/>
    <w:rsid w:val="00A0664B"/>
    <w:rsid w:val="00A06B21"/>
    <w:rsid w:val="00A1329C"/>
    <w:rsid w:val="00A16FA7"/>
    <w:rsid w:val="00A3137A"/>
    <w:rsid w:val="00A35195"/>
    <w:rsid w:val="00A478A8"/>
    <w:rsid w:val="00A66151"/>
    <w:rsid w:val="00A94737"/>
    <w:rsid w:val="00A94F81"/>
    <w:rsid w:val="00AA396B"/>
    <w:rsid w:val="00AB28D1"/>
    <w:rsid w:val="00AF04AD"/>
    <w:rsid w:val="00B078CA"/>
    <w:rsid w:val="00B1095D"/>
    <w:rsid w:val="00B1550D"/>
    <w:rsid w:val="00B240CA"/>
    <w:rsid w:val="00B24B25"/>
    <w:rsid w:val="00B77FE4"/>
    <w:rsid w:val="00BA11A1"/>
    <w:rsid w:val="00BA431B"/>
    <w:rsid w:val="00BD3D19"/>
    <w:rsid w:val="00BE0C0C"/>
    <w:rsid w:val="00BE2ECC"/>
    <w:rsid w:val="00BE3038"/>
    <w:rsid w:val="00BE38CA"/>
    <w:rsid w:val="00BF3E2E"/>
    <w:rsid w:val="00BF622A"/>
    <w:rsid w:val="00C0580D"/>
    <w:rsid w:val="00C070C2"/>
    <w:rsid w:val="00C13E4E"/>
    <w:rsid w:val="00C200AE"/>
    <w:rsid w:val="00C24AC7"/>
    <w:rsid w:val="00C333D8"/>
    <w:rsid w:val="00C36A0E"/>
    <w:rsid w:val="00C524AE"/>
    <w:rsid w:val="00C66B03"/>
    <w:rsid w:val="00C73CF8"/>
    <w:rsid w:val="00C73F34"/>
    <w:rsid w:val="00C97B7B"/>
    <w:rsid w:val="00CB7141"/>
    <w:rsid w:val="00CD15F1"/>
    <w:rsid w:val="00CE094A"/>
    <w:rsid w:val="00CE4EDA"/>
    <w:rsid w:val="00CF68D3"/>
    <w:rsid w:val="00D31B7E"/>
    <w:rsid w:val="00D63C17"/>
    <w:rsid w:val="00D65B79"/>
    <w:rsid w:val="00D66D0E"/>
    <w:rsid w:val="00D71231"/>
    <w:rsid w:val="00D93363"/>
    <w:rsid w:val="00DB2F28"/>
    <w:rsid w:val="00DF0702"/>
    <w:rsid w:val="00DF20B8"/>
    <w:rsid w:val="00E036CF"/>
    <w:rsid w:val="00E06CC3"/>
    <w:rsid w:val="00E1269E"/>
    <w:rsid w:val="00E1319A"/>
    <w:rsid w:val="00E17A5F"/>
    <w:rsid w:val="00E21709"/>
    <w:rsid w:val="00E22439"/>
    <w:rsid w:val="00E30153"/>
    <w:rsid w:val="00E33EAC"/>
    <w:rsid w:val="00E3422A"/>
    <w:rsid w:val="00E36F85"/>
    <w:rsid w:val="00E63718"/>
    <w:rsid w:val="00E671AB"/>
    <w:rsid w:val="00E70AD3"/>
    <w:rsid w:val="00E773A8"/>
    <w:rsid w:val="00E91B7F"/>
    <w:rsid w:val="00EA20F0"/>
    <w:rsid w:val="00EC0039"/>
    <w:rsid w:val="00F36015"/>
    <w:rsid w:val="00F36FA5"/>
    <w:rsid w:val="00F441D3"/>
    <w:rsid w:val="00F451F4"/>
    <w:rsid w:val="00F471F2"/>
    <w:rsid w:val="00FB796C"/>
    <w:rsid w:val="00FB7B91"/>
    <w:rsid w:val="00FC3755"/>
    <w:rsid w:val="00FD1982"/>
    <w:rsid w:val="00FE3316"/>
    <w:rsid w:val="00FE34BF"/>
    <w:rsid w:val="00FE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37CE0"/>
  <w15:chartTrackingRefBased/>
  <w15:docId w15:val="{33FC33C1-2DD1-A245-B8A7-F05FC2F0F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2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99"/>
    <w:rsid w:val="001A7D20"/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0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C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C1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C1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8A23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os leerschool</dc:creator>
  <cp:keywords/>
  <dc:description/>
  <cp:lastModifiedBy>anna roos leerschool</cp:lastModifiedBy>
  <cp:revision>23</cp:revision>
  <dcterms:created xsi:type="dcterms:W3CDTF">2024-03-11T14:58:00Z</dcterms:created>
  <dcterms:modified xsi:type="dcterms:W3CDTF">2024-05-01T09:54:00Z</dcterms:modified>
</cp:coreProperties>
</file>